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E278D8" w14:textId="77777777" w:rsidR="00B9701D" w:rsidRDefault="00B9701D" w:rsidP="00263B30">
      <w:pPr>
        <w:pStyle w:val="SOMContent"/>
        <w:rPr>
          <w:b/>
        </w:rPr>
      </w:pPr>
      <w:r w:rsidRPr="00B9701D">
        <w:rPr>
          <w:b/>
        </w:rPr>
        <w:t>S8 Table. Regression coefficients on the top models describing great tit local recruitment in relation to hatching date.</w:t>
      </w:r>
    </w:p>
    <w:p w14:paraId="2341634B" w14:textId="77777777" w:rsidR="00B9701D" w:rsidRDefault="00B9701D" w:rsidP="00263B30">
      <w:pPr>
        <w:pStyle w:val="SOMContent"/>
        <w:rPr>
          <w:b/>
        </w:rPr>
      </w:pPr>
    </w:p>
    <w:p w14:paraId="2E9267F2" w14:textId="1E8AF07E" w:rsidR="00263B30" w:rsidRPr="00F567AD" w:rsidRDefault="00F567AD" w:rsidP="00263B30">
      <w:pPr>
        <w:pStyle w:val="SOMContent"/>
        <w:rPr>
          <w:lang w:eastAsia="fi-FI"/>
        </w:rPr>
      </w:pPr>
      <w:r w:rsidRPr="00F567AD">
        <w:t xml:space="preserve"> </w:t>
      </w:r>
      <w:bookmarkStart w:id="0" w:name="_GoBack"/>
      <w:bookmarkEnd w:id="0"/>
      <w:r w:rsidR="00696FBC" w:rsidRPr="00F567AD">
        <w:rPr>
          <w:lang w:eastAsia="fi-FI"/>
        </w:rPr>
        <w:t>Different ultimate factors define timing of breeding in two related species</w:t>
      </w:r>
    </w:p>
    <w:p w14:paraId="41AA7233" w14:textId="77777777" w:rsidR="00263B30" w:rsidRPr="00F567AD" w:rsidRDefault="00263B30" w:rsidP="00263B30">
      <w:pPr>
        <w:pStyle w:val="SOMContent"/>
        <w:rPr>
          <w:lang w:eastAsia="fi-FI"/>
        </w:rPr>
      </w:pPr>
    </w:p>
    <w:p w14:paraId="6FE4E851" w14:textId="0109DB8A" w:rsidR="00263B30" w:rsidRPr="00F567AD" w:rsidRDefault="00263B30" w:rsidP="00263B30">
      <w:pPr>
        <w:pStyle w:val="SOMContent"/>
        <w:rPr>
          <w:lang w:val="fi-FI" w:eastAsia="fi-FI"/>
        </w:rPr>
      </w:pPr>
      <w:r w:rsidRPr="00F567AD">
        <w:rPr>
          <w:lang w:val="fi-FI" w:eastAsia="fi-FI"/>
        </w:rPr>
        <w:t>Veli-Matti Pakanen, Markku Orell, Emma Vatka, Seppo Rytkönen &amp; Juli Broggi</w:t>
      </w:r>
    </w:p>
    <w:p w14:paraId="1F166146" w14:textId="77777777" w:rsidR="00263B30" w:rsidRPr="00F567AD" w:rsidRDefault="00263B30" w:rsidP="00263B30">
      <w:pPr>
        <w:pStyle w:val="SOMContent"/>
        <w:rPr>
          <w:lang w:val="fi-FI" w:eastAsia="fi-FI"/>
        </w:rPr>
      </w:pPr>
    </w:p>
    <w:p w14:paraId="49CEDF49" w14:textId="77777777" w:rsidR="001C39CC" w:rsidRPr="00B9701D" w:rsidRDefault="001C39CC" w:rsidP="00C84940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4D57D6" w14:textId="21E9DA34" w:rsidR="00671678" w:rsidRPr="0042518C" w:rsidRDefault="00671678" w:rsidP="0067167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Table S8. </w:t>
      </w:r>
      <w:r w:rsidRPr="0042518C">
        <w:rPr>
          <w:rFonts w:ascii="Times New Roman" w:hAnsi="Times New Roman"/>
          <w:sz w:val="24"/>
          <w:szCs w:val="24"/>
          <w:lang w:val="en-US"/>
        </w:rPr>
        <w:t xml:space="preserve">The regression </w:t>
      </w:r>
      <w:r w:rsidR="00836A13" w:rsidRPr="0042518C">
        <w:rPr>
          <w:rFonts w:ascii="Times New Roman" w:hAnsi="Times New Roman"/>
          <w:sz w:val="24"/>
          <w:szCs w:val="24"/>
          <w:lang w:val="en-US"/>
        </w:rPr>
        <w:t xml:space="preserve">coefficients (SE) </w:t>
      </w:r>
      <w:r w:rsidRPr="0042518C">
        <w:rPr>
          <w:rFonts w:ascii="Times New Roman" w:hAnsi="Times New Roman"/>
          <w:sz w:val="24"/>
          <w:szCs w:val="24"/>
          <w:lang w:val="en-US"/>
        </w:rPr>
        <w:t>for the top models (Delta QAICc &lt;2) describing local recruitment of the great tit in relation to centred hatching date</w:t>
      </w:r>
      <w:r w:rsidR="00961D6B" w:rsidRPr="0042518C">
        <w:rPr>
          <w:rFonts w:ascii="Times New Roman" w:hAnsi="Times New Roman"/>
          <w:sz w:val="24"/>
          <w:szCs w:val="24"/>
          <w:lang w:val="en-US"/>
        </w:rPr>
        <w:t xml:space="preserve"> from Table S2</w:t>
      </w:r>
      <w:r w:rsidRPr="0042518C">
        <w:rPr>
          <w:rFonts w:ascii="Times New Roman" w:hAnsi="Times New Roman"/>
          <w:sz w:val="24"/>
          <w:szCs w:val="24"/>
          <w:lang w:val="en-US"/>
        </w:rPr>
        <w:t>. Coefficients are presented in the logit scale. Variables that had confidence intervals that do not include zero are in bold.</w:t>
      </w:r>
      <w:r w:rsidRPr="0042518C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14:paraId="6A2F6FF3" w14:textId="77777777" w:rsidR="00671678" w:rsidRPr="0042518C" w:rsidRDefault="00671678" w:rsidP="00671678">
      <w:pPr>
        <w:spacing w:after="0"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2183"/>
        <w:gridCol w:w="2538"/>
        <w:gridCol w:w="2297"/>
        <w:gridCol w:w="2327"/>
        <w:gridCol w:w="17"/>
      </w:tblGrid>
      <w:tr w:rsidR="00A44B0F" w:rsidRPr="0042518C" w14:paraId="77D40B33" w14:textId="77777777" w:rsidTr="00F6173D">
        <w:trPr>
          <w:gridAfter w:val="1"/>
          <w:wAfter w:w="8" w:type="pct"/>
        </w:trPr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</w:tcPr>
          <w:p w14:paraId="38E6BADC" w14:textId="07E1FD69" w:rsidR="00F91737" w:rsidRPr="0042518C" w:rsidRDefault="00A44B0F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Variable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4" w:space="0" w:color="auto"/>
            </w:tcBorders>
          </w:tcPr>
          <w:p w14:paraId="6684E4C6" w14:textId="00D52D43" w:rsidR="00F91737" w:rsidRPr="0042518C" w:rsidRDefault="00F91737" w:rsidP="0067167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A7</w:t>
            </w:r>
          </w:p>
        </w:tc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</w:tcPr>
          <w:p w14:paraId="7D84483E" w14:textId="0D361F10" w:rsidR="00F91737" w:rsidRPr="0042518C" w:rsidRDefault="00F91737" w:rsidP="0067167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A8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</w:tcPr>
          <w:p w14:paraId="4624824F" w14:textId="7052535F" w:rsidR="00F91737" w:rsidRPr="0042518C" w:rsidRDefault="00F91737" w:rsidP="00671678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A9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28AA6B6C" w14:textId="6A09595B" w:rsidR="00F91737" w:rsidRPr="0042518C" w:rsidRDefault="00F91737" w:rsidP="00F91737">
            <w:pPr>
              <w:spacing w:after="0" w:line="240" w:lineRule="auto"/>
              <w:jc w:val="center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Model A13</w:t>
            </w:r>
          </w:p>
        </w:tc>
      </w:tr>
      <w:tr w:rsidR="00104841" w:rsidRPr="0042518C" w14:paraId="239C31BE" w14:textId="77777777" w:rsidTr="00F6173D">
        <w:tc>
          <w:tcPr>
            <w:tcW w:w="618" w:type="pct"/>
            <w:tcBorders>
              <w:top w:val="single" w:sz="4" w:space="0" w:color="auto"/>
            </w:tcBorders>
          </w:tcPr>
          <w:p w14:paraId="4FA5AC2D" w14:textId="77777777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INT</w:t>
            </w:r>
          </w:p>
        </w:tc>
        <w:tc>
          <w:tcPr>
            <w:tcW w:w="1022" w:type="pct"/>
            <w:tcBorders>
              <w:top w:val="single" w:sz="4" w:space="0" w:color="auto"/>
            </w:tcBorders>
            <w:vAlign w:val="bottom"/>
          </w:tcPr>
          <w:p w14:paraId="5370FC10" w14:textId="26C07FC5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865(0.1037)</w:t>
            </w:r>
          </w:p>
        </w:tc>
        <w:tc>
          <w:tcPr>
            <w:tcW w:w="1188" w:type="pct"/>
            <w:tcBorders>
              <w:top w:val="single" w:sz="4" w:space="0" w:color="auto"/>
            </w:tcBorders>
            <w:vAlign w:val="bottom"/>
          </w:tcPr>
          <w:p w14:paraId="46515514" w14:textId="487D48DA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865(0.1037)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bottom"/>
          </w:tcPr>
          <w:p w14:paraId="002385C6" w14:textId="5ABF5348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872(0.1037)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</w:tcBorders>
            <w:vAlign w:val="bottom"/>
          </w:tcPr>
          <w:p w14:paraId="061E1CB2" w14:textId="030B0CB9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865(0.1037)</w:t>
            </w:r>
          </w:p>
        </w:tc>
      </w:tr>
      <w:tr w:rsidR="00104841" w:rsidRPr="0042518C" w14:paraId="31668589" w14:textId="77777777" w:rsidTr="00F6173D">
        <w:tc>
          <w:tcPr>
            <w:tcW w:w="618" w:type="pct"/>
          </w:tcPr>
          <w:p w14:paraId="3A2D190B" w14:textId="77777777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AGE</w:t>
            </w:r>
          </w:p>
        </w:tc>
        <w:tc>
          <w:tcPr>
            <w:tcW w:w="1022" w:type="pct"/>
            <w:vAlign w:val="bottom"/>
          </w:tcPr>
          <w:p w14:paraId="23364994" w14:textId="41F25F1D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11.5516(3.3076)</w:t>
            </w:r>
          </w:p>
        </w:tc>
        <w:tc>
          <w:tcPr>
            <w:tcW w:w="1188" w:type="pct"/>
            <w:vAlign w:val="bottom"/>
          </w:tcPr>
          <w:p w14:paraId="751BA132" w14:textId="0960C025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11.9378(3.3068)</w:t>
            </w:r>
          </w:p>
        </w:tc>
        <w:tc>
          <w:tcPr>
            <w:tcW w:w="1075" w:type="pct"/>
            <w:vAlign w:val="bottom"/>
          </w:tcPr>
          <w:p w14:paraId="53C096AD" w14:textId="78EADCD3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11.4422(3.2848)</w:t>
            </w:r>
          </w:p>
        </w:tc>
        <w:tc>
          <w:tcPr>
            <w:tcW w:w="1097" w:type="pct"/>
            <w:gridSpan w:val="2"/>
            <w:vAlign w:val="bottom"/>
          </w:tcPr>
          <w:p w14:paraId="3A35922D" w14:textId="59F3D7AB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11.489(3.3083)</w:t>
            </w:r>
          </w:p>
        </w:tc>
      </w:tr>
      <w:tr w:rsidR="00104841" w:rsidRPr="0042518C" w14:paraId="7CD60AA7" w14:textId="77777777" w:rsidTr="00F6173D">
        <w:tc>
          <w:tcPr>
            <w:tcW w:w="618" w:type="pct"/>
          </w:tcPr>
          <w:p w14:paraId="451D96E3" w14:textId="77777777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C</w:t>
            </w:r>
          </w:p>
        </w:tc>
        <w:tc>
          <w:tcPr>
            <w:tcW w:w="1022" w:type="pct"/>
            <w:vAlign w:val="bottom"/>
          </w:tcPr>
          <w:p w14:paraId="55728145" w14:textId="0A37BE5F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1(0.0001)</w:t>
            </w:r>
          </w:p>
        </w:tc>
        <w:tc>
          <w:tcPr>
            <w:tcW w:w="1188" w:type="pct"/>
            <w:vAlign w:val="bottom"/>
          </w:tcPr>
          <w:p w14:paraId="721D0A59" w14:textId="5FB802F6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1(0.0001)</w:t>
            </w:r>
          </w:p>
        </w:tc>
        <w:tc>
          <w:tcPr>
            <w:tcW w:w="1075" w:type="pct"/>
            <w:vAlign w:val="bottom"/>
          </w:tcPr>
          <w:p w14:paraId="18B6B605" w14:textId="65268B87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1(0.0001)</w:t>
            </w:r>
          </w:p>
        </w:tc>
        <w:tc>
          <w:tcPr>
            <w:tcW w:w="1097" w:type="pct"/>
            <w:gridSpan w:val="2"/>
            <w:vAlign w:val="bottom"/>
          </w:tcPr>
          <w:p w14:paraId="0922F709" w14:textId="7AA59961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1(0.0001)</w:t>
            </w:r>
          </w:p>
        </w:tc>
      </w:tr>
      <w:tr w:rsidR="00104841" w:rsidRPr="0042518C" w14:paraId="6A7A88D8" w14:textId="77777777" w:rsidTr="00F6173D">
        <w:tc>
          <w:tcPr>
            <w:tcW w:w="618" w:type="pct"/>
          </w:tcPr>
          <w:p w14:paraId="3A639756" w14:textId="77777777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MASS</w:t>
            </w:r>
          </w:p>
        </w:tc>
        <w:tc>
          <w:tcPr>
            <w:tcW w:w="1022" w:type="pct"/>
            <w:vAlign w:val="bottom"/>
          </w:tcPr>
          <w:p w14:paraId="463328AC" w14:textId="178EE608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9663(0.4135)</w:t>
            </w:r>
          </w:p>
        </w:tc>
        <w:tc>
          <w:tcPr>
            <w:tcW w:w="1188" w:type="pct"/>
            <w:vAlign w:val="bottom"/>
          </w:tcPr>
          <w:p w14:paraId="571945D1" w14:textId="31568810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9774(0.4138)</w:t>
            </w:r>
          </w:p>
        </w:tc>
        <w:tc>
          <w:tcPr>
            <w:tcW w:w="1075" w:type="pct"/>
            <w:vAlign w:val="bottom"/>
          </w:tcPr>
          <w:p w14:paraId="06805DA9" w14:textId="12C3A412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9786(0.4133)</w:t>
            </w:r>
          </w:p>
        </w:tc>
        <w:tc>
          <w:tcPr>
            <w:tcW w:w="1097" w:type="pct"/>
            <w:gridSpan w:val="2"/>
            <w:vAlign w:val="bottom"/>
          </w:tcPr>
          <w:p w14:paraId="4A81A011" w14:textId="3DFA226A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9627(0.4136)</w:t>
            </w:r>
          </w:p>
        </w:tc>
      </w:tr>
      <w:tr w:rsidR="00104841" w:rsidRPr="0042518C" w14:paraId="4D5ECD58" w14:textId="77777777" w:rsidTr="00F6173D">
        <w:tc>
          <w:tcPr>
            <w:tcW w:w="618" w:type="pct"/>
          </w:tcPr>
          <w:p w14:paraId="79E0C0E6" w14:textId="77777777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MASS2</w:t>
            </w:r>
          </w:p>
        </w:tc>
        <w:tc>
          <w:tcPr>
            <w:tcW w:w="1022" w:type="pct"/>
            <w:vAlign w:val="bottom"/>
          </w:tcPr>
          <w:p w14:paraId="6FAD7D26" w14:textId="601B7820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251(0.0129)</w:t>
            </w:r>
          </w:p>
        </w:tc>
        <w:tc>
          <w:tcPr>
            <w:tcW w:w="1188" w:type="pct"/>
            <w:vAlign w:val="bottom"/>
          </w:tcPr>
          <w:p w14:paraId="11373C29" w14:textId="5FAE887B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255(0.0129)</w:t>
            </w:r>
          </w:p>
        </w:tc>
        <w:tc>
          <w:tcPr>
            <w:tcW w:w="1075" w:type="pct"/>
            <w:vAlign w:val="bottom"/>
          </w:tcPr>
          <w:p w14:paraId="5E79F983" w14:textId="7679FAD6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255(0.0129)</w:t>
            </w:r>
          </w:p>
        </w:tc>
        <w:tc>
          <w:tcPr>
            <w:tcW w:w="1097" w:type="pct"/>
            <w:gridSpan w:val="2"/>
            <w:vAlign w:val="bottom"/>
          </w:tcPr>
          <w:p w14:paraId="4D84A40B" w14:textId="4006FFDE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25(0.0129)</w:t>
            </w:r>
          </w:p>
        </w:tc>
      </w:tr>
      <w:tr w:rsidR="00104841" w:rsidRPr="0042518C" w14:paraId="128B5FBA" w14:textId="77777777" w:rsidTr="00F6173D">
        <w:tc>
          <w:tcPr>
            <w:tcW w:w="618" w:type="pct"/>
          </w:tcPr>
          <w:p w14:paraId="48F87851" w14:textId="77777777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EN</w:t>
            </w:r>
          </w:p>
        </w:tc>
        <w:tc>
          <w:tcPr>
            <w:tcW w:w="1022" w:type="pct"/>
            <w:vAlign w:val="bottom"/>
          </w:tcPr>
          <w:p w14:paraId="3BAA912B" w14:textId="18DC5ECF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0.0004(0.0005)</w:t>
            </w:r>
          </w:p>
        </w:tc>
        <w:tc>
          <w:tcPr>
            <w:tcW w:w="1188" w:type="pct"/>
            <w:vAlign w:val="bottom"/>
          </w:tcPr>
          <w:p w14:paraId="4B99AE99" w14:textId="45B6B924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0.0006(0.0004)</w:t>
            </w:r>
          </w:p>
        </w:tc>
        <w:tc>
          <w:tcPr>
            <w:tcW w:w="1075" w:type="pct"/>
            <w:vAlign w:val="bottom"/>
          </w:tcPr>
          <w:p w14:paraId="4AA5B38C" w14:textId="6F4E4DC9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97" w:type="pct"/>
            <w:gridSpan w:val="2"/>
            <w:vAlign w:val="bottom"/>
          </w:tcPr>
          <w:p w14:paraId="3F440ABB" w14:textId="6792CCCD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0.0003(0.0005)</w:t>
            </w:r>
          </w:p>
        </w:tc>
      </w:tr>
      <w:tr w:rsidR="00104841" w:rsidRPr="0042518C" w14:paraId="083282E7" w14:textId="77777777" w:rsidTr="00F6173D">
        <w:tc>
          <w:tcPr>
            <w:tcW w:w="618" w:type="pct"/>
          </w:tcPr>
          <w:p w14:paraId="07E41F31" w14:textId="5CBEA244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HD</w:t>
            </w:r>
          </w:p>
        </w:tc>
        <w:tc>
          <w:tcPr>
            <w:tcW w:w="1022" w:type="pct"/>
            <w:vAlign w:val="bottom"/>
          </w:tcPr>
          <w:p w14:paraId="42332470" w14:textId="592DF65A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087(0.0147)</w:t>
            </w:r>
          </w:p>
        </w:tc>
        <w:tc>
          <w:tcPr>
            <w:tcW w:w="1188" w:type="pct"/>
            <w:vAlign w:val="bottom"/>
          </w:tcPr>
          <w:p w14:paraId="6B8095FD" w14:textId="0DE9677C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122(0.0148)</w:t>
            </w:r>
          </w:p>
        </w:tc>
        <w:tc>
          <w:tcPr>
            <w:tcW w:w="1075" w:type="pct"/>
            <w:vAlign w:val="bottom"/>
          </w:tcPr>
          <w:p w14:paraId="77EB4D90" w14:textId="4588474D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133(0.0148)</w:t>
            </w:r>
          </w:p>
        </w:tc>
        <w:tc>
          <w:tcPr>
            <w:tcW w:w="1097" w:type="pct"/>
            <w:gridSpan w:val="2"/>
            <w:vAlign w:val="bottom"/>
          </w:tcPr>
          <w:p w14:paraId="66087054" w14:textId="05C7B68F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673(0.0979)</w:t>
            </w:r>
          </w:p>
        </w:tc>
      </w:tr>
      <w:tr w:rsidR="00104841" w:rsidRPr="0042518C" w14:paraId="6637A53B" w14:textId="77777777" w:rsidTr="00F6173D">
        <w:tc>
          <w:tcPr>
            <w:tcW w:w="618" w:type="pct"/>
          </w:tcPr>
          <w:p w14:paraId="14D49596" w14:textId="1863FB53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HD2</w:t>
            </w:r>
          </w:p>
        </w:tc>
        <w:tc>
          <w:tcPr>
            <w:tcW w:w="1022" w:type="pct"/>
            <w:vAlign w:val="bottom"/>
          </w:tcPr>
          <w:p w14:paraId="71EE733F" w14:textId="5350BBA7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17(0.0069)</w:t>
            </w:r>
          </w:p>
        </w:tc>
        <w:tc>
          <w:tcPr>
            <w:tcW w:w="1188" w:type="pct"/>
            <w:vAlign w:val="bottom"/>
          </w:tcPr>
          <w:p w14:paraId="0911CE04" w14:textId="4E33A583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014(0.0018)</w:t>
            </w:r>
          </w:p>
        </w:tc>
        <w:tc>
          <w:tcPr>
            <w:tcW w:w="1075" w:type="pct"/>
            <w:vAlign w:val="bottom"/>
          </w:tcPr>
          <w:p w14:paraId="6838B59E" w14:textId="18241C4F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0.0015(0.0018)</w:t>
            </w:r>
          </w:p>
        </w:tc>
        <w:tc>
          <w:tcPr>
            <w:tcW w:w="1097" w:type="pct"/>
            <w:gridSpan w:val="2"/>
            <w:vAlign w:val="bottom"/>
          </w:tcPr>
          <w:p w14:paraId="217BD268" w14:textId="59B33682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-0.0191(0.0075)</w:t>
            </w:r>
          </w:p>
        </w:tc>
      </w:tr>
      <w:tr w:rsidR="00104841" w:rsidRPr="0042518C" w14:paraId="297C7734" w14:textId="77777777" w:rsidTr="00F6173D">
        <w:tc>
          <w:tcPr>
            <w:tcW w:w="618" w:type="pct"/>
          </w:tcPr>
          <w:p w14:paraId="7FCABB72" w14:textId="4EAD52DA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ENxHD</w:t>
            </w:r>
          </w:p>
        </w:tc>
        <w:tc>
          <w:tcPr>
            <w:tcW w:w="1022" w:type="pct"/>
          </w:tcPr>
          <w:p w14:paraId="138F96EF" w14:textId="77777777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188" w:type="pct"/>
            <w:vAlign w:val="bottom"/>
          </w:tcPr>
          <w:p w14:paraId="5C838B78" w14:textId="498F0617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75" w:type="pct"/>
            <w:vAlign w:val="bottom"/>
          </w:tcPr>
          <w:p w14:paraId="218BF253" w14:textId="6BF8FA29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97" w:type="pct"/>
            <w:gridSpan w:val="2"/>
            <w:vAlign w:val="bottom"/>
          </w:tcPr>
          <w:p w14:paraId="09C59908" w14:textId="4B3EF9A9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color w:val="000000"/>
              </w:rPr>
              <w:t>-0.0001(0.0001)</w:t>
            </w:r>
          </w:p>
        </w:tc>
      </w:tr>
      <w:tr w:rsidR="00104841" w:rsidRPr="0042518C" w14:paraId="6715FE03" w14:textId="77777777" w:rsidTr="00F6173D">
        <w:tc>
          <w:tcPr>
            <w:tcW w:w="618" w:type="pct"/>
          </w:tcPr>
          <w:p w14:paraId="26F5CECC" w14:textId="6A505BC5" w:rsidR="00104841" w:rsidRPr="0042518C" w:rsidRDefault="00104841" w:rsidP="00671678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</w:rPr>
              <w:t>DENxHD2</w:t>
            </w:r>
          </w:p>
        </w:tc>
        <w:tc>
          <w:tcPr>
            <w:tcW w:w="1022" w:type="pct"/>
          </w:tcPr>
          <w:p w14:paraId="76103E0C" w14:textId="56263FC1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</w:rPr>
              <w:t>0.00002(0.00001)</w:t>
            </w:r>
          </w:p>
        </w:tc>
        <w:tc>
          <w:tcPr>
            <w:tcW w:w="1188" w:type="pct"/>
            <w:vAlign w:val="bottom"/>
          </w:tcPr>
          <w:p w14:paraId="02EF28CC" w14:textId="1B376FC5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75" w:type="pct"/>
            <w:vAlign w:val="bottom"/>
          </w:tcPr>
          <w:p w14:paraId="67792ED6" w14:textId="0C5E5D8C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097" w:type="pct"/>
            <w:gridSpan w:val="2"/>
            <w:vAlign w:val="bottom"/>
          </w:tcPr>
          <w:p w14:paraId="34497191" w14:textId="49FC9977" w:rsidR="00104841" w:rsidRPr="0042518C" w:rsidRDefault="00104841" w:rsidP="00671678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42518C">
              <w:rPr>
                <w:rFonts w:ascii="Times New Roman" w:hAnsi="Times New Roman"/>
                <w:b/>
                <w:bCs/>
                <w:color w:val="000000"/>
              </w:rPr>
              <w:t>0.000019(0.000008)</w:t>
            </w:r>
          </w:p>
        </w:tc>
      </w:tr>
      <w:tr w:rsidR="00A44B0F" w:rsidRPr="0042518C" w14:paraId="185E5113" w14:textId="77777777" w:rsidTr="00F6173D">
        <w:trPr>
          <w:gridAfter w:val="1"/>
          <w:wAfter w:w="8" w:type="pct"/>
        </w:trPr>
        <w:tc>
          <w:tcPr>
            <w:tcW w:w="618" w:type="pct"/>
            <w:tcBorders>
              <w:bottom w:val="single" w:sz="4" w:space="0" w:color="auto"/>
            </w:tcBorders>
          </w:tcPr>
          <w:p w14:paraId="33301F26" w14:textId="70F71808" w:rsidR="00A44B0F" w:rsidRPr="0042518C" w:rsidRDefault="00A44B0F" w:rsidP="004D6132">
            <w:pPr>
              <w:spacing w:after="0" w:line="240" w:lineRule="auto"/>
              <w:jc w:val="both"/>
              <w:rPr>
                <w:rFonts w:ascii="Times New Roman" w:hAnsi="Times New Roman"/>
                <w:lang w:val="en-US"/>
              </w:rPr>
            </w:pPr>
            <w:r w:rsidRPr="0042518C">
              <w:rPr>
                <w:rFonts w:ascii="Times New Roman" w:hAnsi="Times New Roman"/>
                <w:lang w:val="en-US"/>
              </w:rPr>
              <w:t>DC</w:t>
            </w:r>
            <w:r w:rsidR="004D6132" w:rsidRPr="0042518C">
              <w:rPr>
                <w:rFonts w:ascii="Times New Roman" w:hAnsi="Times New Roman"/>
                <w:lang w:val="en-US"/>
              </w:rPr>
              <w:t>xHD2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42B3A55F" w14:textId="77777777" w:rsidR="00A44B0F" w:rsidRPr="0042518C" w:rsidRDefault="00A44B0F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88" w:type="pct"/>
            <w:tcBorders>
              <w:bottom w:val="single" w:sz="4" w:space="0" w:color="auto"/>
            </w:tcBorders>
            <w:vAlign w:val="bottom"/>
          </w:tcPr>
          <w:p w14:paraId="3C1F80EA" w14:textId="33F49899" w:rsidR="00A44B0F" w:rsidRPr="0042518C" w:rsidRDefault="004D6132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bCs/>
                <w:color w:val="000000"/>
              </w:rPr>
              <w:t>-0.000002(0.000001)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bottom"/>
          </w:tcPr>
          <w:p w14:paraId="27000B91" w14:textId="49A1F500" w:rsidR="00A44B0F" w:rsidRPr="0042518C" w:rsidRDefault="00A44B0F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2518C">
              <w:rPr>
                <w:rFonts w:ascii="Times New Roman" w:hAnsi="Times New Roman"/>
                <w:color w:val="000000"/>
              </w:rPr>
              <w:t>-0.000002(0.000001)</w:t>
            </w:r>
          </w:p>
        </w:tc>
        <w:tc>
          <w:tcPr>
            <w:tcW w:w="1089" w:type="pct"/>
            <w:tcBorders>
              <w:bottom w:val="single" w:sz="4" w:space="0" w:color="auto"/>
            </w:tcBorders>
          </w:tcPr>
          <w:p w14:paraId="40A3952B" w14:textId="77777777" w:rsidR="00A44B0F" w:rsidRPr="0042518C" w:rsidRDefault="00A44B0F" w:rsidP="00671678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14:paraId="212C3E16" w14:textId="57098508" w:rsidR="00BE411F" w:rsidRPr="0042518C" w:rsidRDefault="00BE411F" w:rsidP="00B9701D">
      <w:pPr>
        <w:spacing w:after="160" w:line="259" w:lineRule="auto"/>
        <w:rPr>
          <w:rFonts w:ascii="Times New Roman" w:eastAsia="Times New Roman" w:hAnsi="Times New Roman"/>
          <w:color w:val="000000"/>
          <w:sz w:val="24"/>
          <w:szCs w:val="24"/>
          <w:lang w:val="en-US" w:eastAsia="en-US"/>
        </w:rPr>
      </w:pPr>
    </w:p>
    <w:sectPr w:rsidR="00BE411F" w:rsidRPr="0042518C" w:rsidSect="00F6173D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512727" w14:textId="77777777" w:rsidR="0040743F" w:rsidRDefault="0040743F" w:rsidP="0040743F">
      <w:pPr>
        <w:spacing w:after="0" w:line="240" w:lineRule="auto"/>
      </w:pPr>
      <w:r>
        <w:separator/>
      </w:r>
    </w:p>
  </w:endnote>
  <w:endnote w:type="continuationSeparator" w:id="0">
    <w:p w14:paraId="7AA886CB" w14:textId="77777777" w:rsidR="0040743F" w:rsidRDefault="0040743F" w:rsidP="004074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Ehrhardt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24899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D1A50" w14:textId="4CDB15ED" w:rsidR="0040743F" w:rsidRDefault="0040743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9701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61BEA9" w14:textId="77777777" w:rsidR="0040743F" w:rsidRDefault="004074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E98AB8" w14:textId="77777777" w:rsidR="0040743F" w:rsidRDefault="0040743F" w:rsidP="0040743F">
      <w:pPr>
        <w:spacing w:after="0" w:line="240" w:lineRule="auto"/>
      </w:pPr>
      <w:r>
        <w:separator/>
      </w:r>
    </w:p>
  </w:footnote>
  <w:footnote w:type="continuationSeparator" w:id="0">
    <w:p w14:paraId="6C894920" w14:textId="77777777" w:rsidR="0040743F" w:rsidRDefault="0040743F" w:rsidP="004074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0F4B0A"/>
    <w:multiLevelType w:val="hybridMultilevel"/>
    <w:tmpl w:val="589261E2"/>
    <w:lvl w:ilvl="0" w:tplc="040B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080" w:hanging="360"/>
      </w:pPr>
    </w:lvl>
    <w:lvl w:ilvl="2" w:tplc="040B001B" w:tentative="1">
      <w:start w:val="1"/>
      <w:numFmt w:val="lowerRoman"/>
      <w:lvlText w:val="%3."/>
      <w:lvlJc w:val="right"/>
      <w:pPr>
        <w:ind w:left="1800" w:hanging="180"/>
      </w:pPr>
    </w:lvl>
    <w:lvl w:ilvl="3" w:tplc="040B000F" w:tentative="1">
      <w:start w:val="1"/>
      <w:numFmt w:val="decimal"/>
      <w:lvlText w:val="%4."/>
      <w:lvlJc w:val="left"/>
      <w:pPr>
        <w:ind w:left="2520" w:hanging="360"/>
      </w:pPr>
    </w:lvl>
    <w:lvl w:ilvl="4" w:tplc="040B0019" w:tentative="1">
      <w:start w:val="1"/>
      <w:numFmt w:val="lowerLetter"/>
      <w:lvlText w:val="%5."/>
      <w:lvlJc w:val="left"/>
      <w:pPr>
        <w:ind w:left="3240" w:hanging="360"/>
      </w:pPr>
    </w:lvl>
    <w:lvl w:ilvl="5" w:tplc="040B001B" w:tentative="1">
      <w:start w:val="1"/>
      <w:numFmt w:val="lowerRoman"/>
      <w:lvlText w:val="%6."/>
      <w:lvlJc w:val="right"/>
      <w:pPr>
        <w:ind w:left="3960" w:hanging="180"/>
      </w:pPr>
    </w:lvl>
    <w:lvl w:ilvl="6" w:tplc="040B000F" w:tentative="1">
      <w:start w:val="1"/>
      <w:numFmt w:val="decimal"/>
      <w:lvlText w:val="%7."/>
      <w:lvlJc w:val="left"/>
      <w:pPr>
        <w:ind w:left="4680" w:hanging="360"/>
      </w:pPr>
    </w:lvl>
    <w:lvl w:ilvl="7" w:tplc="040B0019" w:tentative="1">
      <w:start w:val="1"/>
      <w:numFmt w:val="lowerLetter"/>
      <w:lvlText w:val="%8."/>
      <w:lvlJc w:val="left"/>
      <w:pPr>
        <w:ind w:left="5400" w:hanging="360"/>
      </w:pPr>
    </w:lvl>
    <w:lvl w:ilvl="8" w:tplc="040B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8CF"/>
    <w:rsid w:val="00000FE4"/>
    <w:rsid w:val="0000246C"/>
    <w:rsid w:val="000116D2"/>
    <w:rsid w:val="00012D1E"/>
    <w:rsid w:val="000147D2"/>
    <w:rsid w:val="00016BC5"/>
    <w:rsid w:val="000403AA"/>
    <w:rsid w:val="000437A6"/>
    <w:rsid w:val="00080B08"/>
    <w:rsid w:val="000A1133"/>
    <w:rsid w:val="000D0A40"/>
    <w:rsid w:val="000D0D11"/>
    <w:rsid w:val="000D28D6"/>
    <w:rsid w:val="000D311F"/>
    <w:rsid w:val="000E4602"/>
    <w:rsid w:val="000E4BF7"/>
    <w:rsid w:val="000F14DF"/>
    <w:rsid w:val="000F439D"/>
    <w:rsid w:val="000F557E"/>
    <w:rsid w:val="000F6718"/>
    <w:rsid w:val="00104841"/>
    <w:rsid w:val="00106C71"/>
    <w:rsid w:val="00107811"/>
    <w:rsid w:val="00113773"/>
    <w:rsid w:val="0012035B"/>
    <w:rsid w:val="0012076D"/>
    <w:rsid w:val="00125F83"/>
    <w:rsid w:val="0013058C"/>
    <w:rsid w:val="00145A43"/>
    <w:rsid w:val="001528CD"/>
    <w:rsid w:val="0015442B"/>
    <w:rsid w:val="001545D5"/>
    <w:rsid w:val="001572C1"/>
    <w:rsid w:val="001731DC"/>
    <w:rsid w:val="00174E58"/>
    <w:rsid w:val="00180C7B"/>
    <w:rsid w:val="00181C22"/>
    <w:rsid w:val="00190966"/>
    <w:rsid w:val="00194DBB"/>
    <w:rsid w:val="00194F3D"/>
    <w:rsid w:val="001A2111"/>
    <w:rsid w:val="001A319C"/>
    <w:rsid w:val="001A7C36"/>
    <w:rsid w:val="001B3391"/>
    <w:rsid w:val="001C39CC"/>
    <w:rsid w:val="001C57D5"/>
    <w:rsid w:val="001D62C1"/>
    <w:rsid w:val="001E1A7C"/>
    <w:rsid w:val="001E1CB9"/>
    <w:rsid w:val="001E518D"/>
    <w:rsid w:val="001F0D62"/>
    <w:rsid w:val="001F5AA7"/>
    <w:rsid w:val="002025C3"/>
    <w:rsid w:val="0021186B"/>
    <w:rsid w:val="00223430"/>
    <w:rsid w:val="00223E66"/>
    <w:rsid w:val="00226EFC"/>
    <w:rsid w:val="00231A0A"/>
    <w:rsid w:val="0023767D"/>
    <w:rsid w:val="00245706"/>
    <w:rsid w:val="00246556"/>
    <w:rsid w:val="00246E2C"/>
    <w:rsid w:val="0025662F"/>
    <w:rsid w:val="00263B30"/>
    <w:rsid w:val="0026773D"/>
    <w:rsid w:val="00287B0E"/>
    <w:rsid w:val="002A0D03"/>
    <w:rsid w:val="002A1FB8"/>
    <w:rsid w:val="002A4523"/>
    <w:rsid w:val="002C0415"/>
    <w:rsid w:val="002D0512"/>
    <w:rsid w:val="002E43C1"/>
    <w:rsid w:val="002F72BD"/>
    <w:rsid w:val="0030168B"/>
    <w:rsid w:val="00304258"/>
    <w:rsid w:val="00307257"/>
    <w:rsid w:val="003119E4"/>
    <w:rsid w:val="00315A05"/>
    <w:rsid w:val="00325C76"/>
    <w:rsid w:val="003301D7"/>
    <w:rsid w:val="00342701"/>
    <w:rsid w:val="003451EE"/>
    <w:rsid w:val="003572A6"/>
    <w:rsid w:val="00363725"/>
    <w:rsid w:val="00365192"/>
    <w:rsid w:val="00366CE9"/>
    <w:rsid w:val="0037171E"/>
    <w:rsid w:val="00375529"/>
    <w:rsid w:val="00377B8A"/>
    <w:rsid w:val="003850CD"/>
    <w:rsid w:val="003911DC"/>
    <w:rsid w:val="003912D6"/>
    <w:rsid w:val="003A12C9"/>
    <w:rsid w:val="003A2688"/>
    <w:rsid w:val="003A45AC"/>
    <w:rsid w:val="003B6310"/>
    <w:rsid w:val="003C337A"/>
    <w:rsid w:val="003C6BC9"/>
    <w:rsid w:val="003D06D4"/>
    <w:rsid w:val="003D562C"/>
    <w:rsid w:val="003D7A62"/>
    <w:rsid w:val="003E1438"/>
    <w:rsid w:val="003E7A5F"/>
    <w:rsid w:val="003F38AA"/>
    <w:rsid w:val="003F5C14"/>
    <w:rsid w:val="00404946"/>
    <w:rsid w:val="004069BE"/>
    <w:rsid w:val="0040718B"/>
    <w:rsid w:val="0040743F"/>
    <w:rsid w:val="0042503A"/>
    <w:rsid w:val="0042518C"/>
    <w:rsid w:val="004305B1"/>
    <w:rsid w:val="0044695B"/>
    <w:rsid w:val="00447098"/>
    <w:rsid w:val="00457828"/>
    <w:rsid w:val="00463082"/>
    <w:rsid w:val="0047241F"/>
    <w:rsid w:val="004819E3"/>
    <w:rsid w:val="004830CC"/>
    <w:rsid w:val="004A3D2D"/>
    <w:rsid w:val="004A58E6"/>
    <w:rsid w:val="004B1962"/>
    <w:rsid w:val="004B5EC6"/>
    <w:rsid w:val="004C01ED"/>
    <w:rsid w:val="004C3E9F"/>
    <w:rsid w:val="004D6132"/>
    <w:rsid w:val="004E5AA6"/>
    <w:rsid w:val="004F597F"/>
    <w:rsid w:val="005027A7"/>
    <w:rsid w:val="00514624"/>
    <w:rsid w:val="0051522D"/>
    <w:rsid w:val="00521ABE"/>
    <w:rsid w:val="00525C97"/>
    <w:rsid w:val="00530F46"/>
    <w:rsid w:val="0053112A"/>
    <w:rsid w:val="00544CE6"/>
    <w:rsid w:val="005533B6"/>
    <w:rsid w:val="00567B00"/>
    <w:rsid w:val="00570769"/>
    <w:rsid w:val="005726E9"/>
    <w:rsid w:val="0057281F"/>
    <w:rsid w:val="00582EA3"/>
    <w:rsid w:val="00585826"/>
    <w:rsid w:val="0058594D"/>
    <w:rsid w:val="005863AC"/>
    <w:rsid w:val="00587B20"/>
    <w:rsid w:val="00590CFE"/>
    <w:rsid w:val="0059178E"/>
    <w:rsid w:val="005921C6"/>
    <w:rsid w:val="00597A7C"/>
    <w:rsid w:val="005A65A6"/>
    <w:rsid w:val="005B0693"/>
    <w:rsid w:val="005B19AB"/>
    <w:rsid w:val="005B39EB"/>
    <w:rsid w:val="005B7B8B"/>
    <w:rsid w:val="005C5E49"/>
    <w:rsid w:val="005D48C6"/>
    <w:rsid w:val="005D7AD8"/>
    <w:rsid w:val="005E1092"/>
    <w:rsid w:val="005E396D"/>
    <w:rsid w:val="005E4AB7"/>
    <w:rsid w:val="005E780D"/>
    <w:rsid w:val="00600E2B"/>
    <w:rsid w:val="006101BE"/>
    <w:rsid w:val="00614D0B"/>
    <w:rsid w:val="00641D0F"/>
    <w:rsid w:val="006436C1"/>
    <w:rsid w:val="00645D59"/>
    <w:rsid w:val="00652601"/>
    <w:rsid w:val="006537D8"/>
    <w:rsid w:val="0065611B"/>
    <w:rsid w:val="00664556"/>
    <w:rsid w:val="00671678"/>
    <w:rsid w:val="006730ED"/>
    <w:rsid w:val="006821A5"/>
    <w:rsid w:val="006967C1"/>
    <w:rsid w:val="00696FBC"/>
    <w:rsid w:val="006A0463"/>
    <w:rsid w:val="006B6174"/>
    <w:rsid w:val="006B670D"/>
    <w:rsid w:val="006C704C"/>
    <w:rsid w:val="006E187F"/>
    <w:rsid w:val="006E3C02"/>
    <w:rsid w:val="006E67EF"/>
    <w:rsid w:val="006F437D"/>
    <w:rsid w:val="007105A2"/>
    <w:rsid w:val="0071456B"/>
    <w:rsid w:val="00717EDC"/>
    <w:rsid w:val="00722B21"/>
    <w:rsid w:val="007272AB"/>
    <w:rsid w:val="00736E9E"/>
    <w:rsid w:val="007370D4"/>
    <w:rsid w:val="0074139C"/>
    <w:rsid w:val="00744093"/>
    <w:rsid w:val="007440E1"/>
    <w:rsid w:val="007522DF"/>
    <w:rsid w:val="00752408"/>
    <w:rsid w:val="007529D1"/>
    <w:rsid w:val="00754F32"/>
    <w:rsid w:val="0077528E"/>
    <w:rsid w:val="007812D5"/>
    <w:rsid w:val="00782E7B"/>
    <w:rsid w:val="007907CD"/>
    <w:rsid w:val="00793D3F"/>
    <w:rsid w:val="00795A23"/>
    <w:rsid w:val="00795D15"/>
    <w:rsid w:val="0079736F"/>
    <w:rsid w:val="007A7553"/>
    <w:rsid w:val="007B22C3"/>
    <w:rsid w:val="007C1144"/>
    <w:rsid w:val="007C3C28"/>
    <w:rsid w:val="007D0C2B"/>
    <w:rsid w:val="007D33AB"/>
    <w:rsid w:val="007D3756"/>
    <w:rsid w:val="007E0500"/>
    <w:rsid w:val="007F2B36"/>
    <w:rsid w:val="00805143"/>
    <w:rsid w:val="00806FCE"/>
    <w:rsid w:val="00815026"/>
    <w:rsid w:val="00815BD1"/>
    <w:rsid w:val="008213BE"/>
    <w:rsid w:val="00826375"/>
    <w:rsid w:val="00835335"/>
    <w:rsid w:val="00836A13"/>
    <w:rsid w:val="00836E62"/>
    <w:rsid w:val="00842252"/>
    <w:rsid w:val="0084755D"/>
    <w:rsid w:val="00857819"/>
    <w:rsid w:val="00857B8A"/>
    <w:rsid w:val="00860CF7"/>
    <w:rsid w:val="00871238"/>
    <w:rsid w:val="00871ACC"/>
    <w:rsid w:val="00876519"/>
    <w:rsid w:val="008844E6"/>
    <w:rsid w:val="00886A1E"/>
    <w:rsid w:val="008871C0"/>
    <w:rsid w:val="00891A97"/>
    <w:rsid w:val="00895AF4"/>
    <w:rsid w:val="008975EC"/>
    <w:rsid w:val="00897CE7"/>
    <w:rsid w:val="008A5B51"/>
    <w:rsid w:val="008B741F"/>
    <w:rsid w:val="008C5032"/>
    <w:rsid w:val="008D2192"/>
    <w:rsid w:val="008D2654"/>
    <w:rsid w:val="008D2A30"/>
    <w:rsid w:val="008D4B42"/>
    <w:rsid w:val="008E02DD"/>
    <w:rsid w:val="008E0A4B"/>
    <w:rsid w:val="008E53A7"/>
    <w:rsid w:val="008F0CC3"/>
    <w:rsid w:val="008F19FF"/>
    <w:rsid w:val="008F79CB"/>
    <w:rsid w:val="00910005"/>
    <w:rsid w:val="00922EC4"/>
    <w:rsid w:val="009249B3"/>
    <w:rsid w:val="00950925"/>
    <w:rsid w:val="00957770"/>
    <w:rsid w:val="00957BA0"/>
    <w:rsid w:val="00961D6B"/>
    <w:rsid w:val="00964E36"/>
    <w:rsid w:val="00973EB1"/>
    <w:rsid w:val="00982AE9"/>
    <w:rsid w:val="009842A8"/>
    <w:rsid w:val="00986F95"/>
    <w:rsid w:val="00996AE3"/>
    <w:rsid w:val="009978A4"/>
    <w:rsid w:val="009A6793"/>
    <w:rsid w:val="009B3DBE"/>
    <w:rsid w:val="009B526D"/>
    <w:rsid w:val="009B61FA"/>
    <w:rsid w:val="009B67FB"/>
    <w:rsid w:val="009C6859"/>
    <w:rsid w:val="009D1B6C"/>
    <w:rsid w:val="00A07683"/>
    <w:rsid w:val="00A12A3C"/>
    <w:rsid w:val="00A21372"/>
    <w:rsid w:val="00A37248"/>
    <w:rsid w:val="00A44B0F"/>
    <w:rsid w:val="00A56EB2"/>
    <w:rsid w:val="00A73FBC"/>
    <w:rsid w:val="00A87103"/>
    <w:rsid w:val="00AA69F7"/>
    <w:rsid w:val="00AA7995"/>
    <w:rsid w:val="00AB0AD8"/>
    <w:rsid w:val="00AB5667"/>
    <w:rsid w:val="00AD7349"/>
    <w:rsid w:val="00AD7EF3"/>
    <w:rsid w:val="00AE7A4B"/>
    <w:rsid w:val="00AF19F7"/>
    <w:rsid w:val="00AF1D21"/>
    <w:rsid w:val="00AF3A55"/>
    <w:rsid w:val="00AF53D6"/>
    <w:rsid w:val="00AF6230"/>
    <w:rsid w:val="00AF780B"/>
    <w:rsid w:val="00B01645"/>
    <w:rsid w:val="00B10F07"/>
    <w:rsid w:val="00B11090"/>
    <w:rsid w:val="00B16006"/>
    <w:rsid w:val="00B22CF5"/>
    <w:rsid w:val="00B24F5C"/>
    <w:rsid w:val="00B3189A"/>
    <w:rsid w:val="00B37D82"/>
    <w:rsid w:val="00B40128"/>
    <w:rsid w:val="00B43673"/>
    <w:rsid w:val="00B62E8E"/>
    <w:rsid w:val="00B676A2"/>
    <w:rsid w:val="00B72B33"/>
    <w:rsid w:val="00B80C47"/>
    <w:rsid w:val="00B835A0"/>
    <w:rsid w:val="00B90CF9"/>
    <w:rsid w:val="00B9701D"/>
    <w:rsid w:val="00BA5022"/>
    <w:rsid w:val="00BB0E47"/>
    <w:rsid w:val="00BB36D2"/>
    <w:rsid w:val="00BB51C5"/>
    <w:rsid w:val="00BC7D03"/>
    <w:rsid w:val="00BD137A"/>
    <w:rsid w:val="00BD61B7"/>
    <w:rsid w:val="00BE411F"/>
    <w:rsid w:val="00BE5291"/>
    <w:rsid w:val="00C004B0"/>
    <w:rsid w:val="00C0491C"/>
    <w:rsid w:val="00C1272E"/>
    <w:rsid w:val="00C128AE"/>
    <w:rsid w:val="00C1620A"/>
    <w:rsid w:val="00C168FB"/>
    <w:rsid w:val="00C16FE7"/>
    <w:rsid w:val="00C2695F"/>
    <w:rsid w:val="00C349EA"/>
    <w:rsid w:val="00C36B9A"/>
    <w:rsid w:val="00C43C58"/>
    <w:rsid w:val="00C451C0"/>
    <w:rsid w:val="00C52102"/>
    <w:rsid w:val="00C71F1D"/>
    <w:rsid w:val="00C76F18"/>
    <w:rsid w:val="00C84940"/>
    <w:rsid w:val="00C90B13"/>
    <w:rsid w:val="00CA1A96"/>
    <w:rsid w:val="00CA7342"/>
    <w:rsid w:val="00CB6C6A"/>
    <w:rsid w:val="00CD0B64"/>
    <w:rsid w:val="00CD2CCB"/>
    <w:rsid w:val="00CE5754"/>
    <w:rsid w:val="00CF0D60"/>
    <w:rsid w:val="00CF25A4"/>
    <w:rsid w:val="00CF7FD2"/>
    <w:rsid w:val="00D03F1B"/>
    <w:rsid w:val="00D20001"/>
    <w:rsid w:val="00D21131"/>
    <w:rsid w:val="00D22EC4"/>
    <w:rsid w:val="00D34153"/>
    <w:rsid w:val="00D3793E"/>
    <w:rsid w:val="00D4135F"/>
    <w:rsid w:val="00D50DA1"/>
    <w:rsid w:val="00D54AFA"/>
    <w:rsid w:val="00D6329C"/>
    <w:rsid w:val="00D71FCE"/>
    <w:rsid w:val="00D77621"/>
    <w:rsid w:val="00D84082"/>
    <w:rsid w:val="00D84AC5"/>
    <w:rsid w:val="00D866AE"/>
    <w:rsid w:val="00D97A94"/>
    <w:rsid w:val="00D97EB6"/>
    <w:rsid w:val="00DB4A7C"/>
    <w:rsid w:val="00DC00CE"/>
    <w:rsid w:val="00DC4D33"/>
    <w:rsid w:val="00DD14C1"/>
    <w:rsid w:val="00DD60C1"/>
    <w:rsid w:val="00DE06F0"/>
    <w:rsid w:val="00DF4619"/>
    <w:rsid w:val="00DF4B54"/>
    <w:rsid w:val="00E03A66"/>
    <w:rsid w:val="00E06CC3"/>
    <w:rsid w:val="00E1318A"/>
    <w:rsid w:val="00E17D0A"/>
    <w:rsid w:val="00E17E2A"/>
    <w:rsid w:val="00E31897"/>
    <w:rsid w:val="00E32156"/>
    <w:rsid w:val="00E33E8B"/>
    <w:rsid w:val="00E45AA9"/>
    <w:rsid w:val="00E5793D"/>
    <w:rsid w:val="00E635C1"/>
    <w:rsid w:val="00E6520B"/>
    <w:rsid w:val="00E66855"/>
    <w:rsid w:val="00E729BC"/>
    <w:rsid w:val="00E743BD"/>
    <w:rsid w:val="00E76BA5"/>
    <w:rsid w:val="00E80138"/>
    <w:rsid w:val="00E8372D"/>
    <w:rsid w:val="00E86E76"/>
    <w:rsid w:val="00E93684"/>
    <w:rsid w:val="00E939D2"/>
    <w:rsid w:val="00E94845"/>
    <w:rsid w:val="00E95D89"/>
    <w:rsid w:val="00E97290"/>
    <w:rsid w:val="00EA115A"/>
    <w:rsid w:val="00EB3066"/>
    <w:rsid w:val="00EB3EEB"/>
    <w:rsid w:val="00EB7C5F"/>
    <w:rsid w:val="00EC5FB3"/>
    <w:rsid w:val="00ED49B5"/>
    <w:rsid w:val="00ED651D"/>
    <w:rsid w:val="00EE02BB"/>
    <w:rsid w:val="00EE21B6"/>
    <w:rsid w:val="00EE245B"/>
    <w:rsid w:val="00EE3DC9"/>
    <w:rsid w:val="00EE7221"/>
    <w:rsid w:val="00EF5E22"/>
    <w:rsid w:val="00F02606"/>
    <w:rsid w:val="00F12DC9"/>
    <w:rsid w:val="00F14EE1"/>
    <w:rsid w:val="00F17AD9"/>
    <w:rsid w:val="00F17D6A"/>
    <w:rsid w:val="00F2134C"/>
    <w:rsid w:val="00F275C9"/>
    <w:rsid w:val="00F3049D"/>
    <w:rsid w:val="00F43DF2"/>
    <w:rsid w:val="00F547AF"/>
    <w:rsid w:val="00F567AD"/>
    <w:rsid w:val="00F56EB3"/>
    <w:rsid w:val="00F6173D"/>
    <w:rsid w:val="00F62303"/>
    <w:rsid w:val="00F705EF"/>
    <w:rsid w:val="00F72DF2"/>
    <w:rsid w:val="00F76E07"/>
    <w:rsid w:val="00F81A85"/>
    <w:rsid w:val="00F82827"/>
    <w:rsid w:val="00F85722"/>
    <w:rsid w:val="00F85FB4"/>
    <w:rsid w:val="00F87E48"/>
    <w:rsid w:val="00F91737"/>
    <w:rsid w:val="00F978CF"/>
    <w:rsid w:val="00FA70D5"/>
    <w:rsid w:val="00FB68E4"/>
    <w:rsid w:val="00FB7279"/>
    <w:rsid w:val="00FB7466"/>
    <w:rsid w:val="00FC11C4"/>
    <w:rsid w:val="00FC31A9"/>
    <w:rsid w:val="00FD7992"/>
    <w:rsid w:val="00FF0033"/>
    <w:rsid w:val="00FF13AD"/>
    <w:rsid w:val="00FF1607"/>
    <w:rsid w:val="00FF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F116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78CF"/>
    <w:pPr>
      <w:spacing w:after="200" w:line="276" w:lineRule="auto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7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7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8CF"/>
    <w:rPr>
      <w:rFonts w:ascii="Calibri" w:eastAsia="Calibri" w:hAnsi="Calibri" w:cs="Times New Roman"/>
      <w:sz w:val="20"/>
      <w:szCs w:val="20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8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8CF"/>
    <w:rPr>
      <w:rFonts w:ascii="Segoe UI" w:eastAsia="Calibri" w:hAnsi="Segoe UI" w:cs="Segoe UI"/>
      <w:sz w:val="18"/>
      <w:szCs w:val="18"/>
      <w:lang w:eastAsia="fi-F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E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EFC"/>
    <w:rPr>
      <w:rFonts w:ascii="Calibri" w:eastAsia="Calibri" w:hAnsi="Calibri" w:cs="Times New Roman"/>
      <w:b/>
      <w:bCs/>
      <w:sz w:val="20"/>
      <w:szCs w:val="20"/>
      <w:lang w:eastAsia="fi-FI"/>
    </w:rPr>
  </w:style>
  <w:style w:type="paragraph" w:styleId="Header">
    <w:name w:val="header"/>
    <w:basedOn w:val="Normal"/>
    <w:link w:val="Head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Footer">
    <w:name w:val="footer"/>
    <w:basedOn w:val="Normal"/>
    <w:link w:val="FooterChar"/>
    <w:uiPriority w:val="99"/>
    <w:unhideWhenUsed/>
    <w:rsid w:val="00226E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EFC"/>
    <w:rPr>
      <w:rFonts w:ascii="Calibri" w:eastAsia="Calibri" w:hAnsi="Calibri" w:cs="Times New Roman"/>
      <w:lang w:eastAsia="fi-FI"/>
    </w:rPr>
  </w:style>
  <w:style w:type="paragraph" w:styleId="NormalWeb">
    <w:name w:val="Normal (Web)"/>
    <w:basedOn w:val="Normal"/>
    <w:uiPriority w:val="99"/>
    <w:semiHidden/>
    <w:unhideWhenUsed/>
    <w:rsid w:val="00226EFC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6EFC"/>
  </w:style>
  <w:style w:type="table" w:styleId="TableGrid">
    <w:name w:val="Table Grid"/>
    <w:basedOn w:val="TableNormal"/>
    <w:uiPriority w:val="59"/>
    <w:rsid w:val="00226EFC"/>
    <w:pPr>
      <w:spacing w:after="0" w:line="240" w:lineRule="auto"/>
    </w:pPr>
    <w:rPr>
      <w:rFonts w:ascii="Calibri" w:eastAsia="Calibri" w:hAnsi="Calibri" w:cs="Times New Roman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irjallisuusluetelo">
    <w:name w:val="kirjallisuusluetelo"/>
    <w:basedOn w:val="TableofAuthorities"/>
    <w:qFormat/>
    <w:rsid w:val="00226EFC"/>
    <w:pPr>
      <w:spacing w:line="480" w:lineRule="auto"/>
      <w:ind w:left="567" w:hanging="567"/>
    </w:pPr>
    <w:rPr>
      <w:rFonts w:ascii="Times New Roman" w:eastAsia="Times New Roman" w:hAnsi="Times New Roman" w:cs="EhrhardtMT"/>
      <w:color w:val="000000"/>
      <w:sz w:val="24"/>
      <w:szCs w:val="18"/>
      <w:lang w:val="en-GB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226EFC"/>
    <w:pPr>
      <w:spacing w:after="0"/>
      <w:ind w:left="220" w:hanging="220"/>
    </w:pPr>
  </w:style>
  <w:style w:type="character" w:styleId="HTMLCite">
    <w:name w:val="HTML Cite"/>
    <w:basedOn w:val="DefaultParagraphFont"/>
    <w:uiPriority w:val="99"/>
    <w:semiHidden/>
    <w:unhideWhenUsed/>
    <w:rsid w:val="00365192"/>
    <w:rPr>
      <w:i/>
      <w:iCs/>
    </w:rPr>
  </w:style>
  <w:style w:type="character" w:customStyle="1" w:styleId="author">
    <w:name w:val="author"/>
    <w:basedOn w:val="DefaultParagraphFont"/>
    <w:rsid w:val="00365192"/>
  </w:style>
  <w:style w:type="character" w:customStyle="1" w:styleId="pubyear">
    <w:name w:val="pubyear"/>
    <w:basedOn w:val="DefaultParagraphFont"/>
    <w:rsid w:val="00365192"/>
  </w:style>
  <w:style w:type="character" w:customStyle="1" w:styleId="journaltitle2">
    <w:name w:val="journaltitle2"/>
    <w:basedOn w:val="DefaultParagraphFont"/>
    <w:rsid w:val="00365192"/>
    <w:rPr>
      <w:i/>
      <w:iCs/>
    </w:rPr>
  </w:style>
  <w:style w:type="character" w:customStyle="1" w:styleId="pagefirst">
    <w:name w:val="pagefirst"/>
    <w:basedOn w:val="DefaultParagraphFont"/>
    <w:rsid w:val="00365192"/>
  </w:style>
  <w:style w:type="character" w:customStyle="1" w:styleId="pagelast">
    <w:name w:val="pagelast"/>
    <w:basedOn w:val="DefaultParagraphFont"/>
    <w:rsid w:val="00365192"/>
  </w:style>
  <w:style w:type="paragraph" w:styleId="Revision">
    <w:name w:val="Revision"/>
    <w:hidden/>
    <w:uiPriority w:val="99"/>
    <w:semiHidden/>
    <w:rsid w:val="0065611B"/>
    <w:pPr>
      <w:spacing w:after="0" w:line="240" w:lineRule="auto"/>
    </w:pPr>
    <w:rPr>
      <w:rFonts w:ascii="Calibri" w:eastAsia="Calibri" w:hAnsi="Calibri" w:cs="Times New Roman"/>
      <w:lang w:eastAsia="fi-FI"/>
    </w:rPr>
  </w:style>
  <w:style w:type="paragraph" w:customStyle="1" w:styleId="SOMContent">
    <w:name w:val="SOMContent"/>
    <w:basedOn w:val="Normal"/>
    <w:rsid w:val="003572A6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167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25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2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3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4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42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42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02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4C978A-914F-4F46-93DD-66AAC1F3F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1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li-Matti Pakanen</dc:creator>
  <cp:lastModifiedBy>Pakanen Veli-Matti</cp:lastModifiedBy>
  <cp:revision>4</cp:revision>
  <dcterms:created xsi:type="dcterms:W3CDTF">2016-07-19T20:34:00Z</dcterms:created>
  <dcterms:modified xsi:type="dcterms:W3CDTF">2016-07-19T20:52:00Z</dcterms:modified>
</cp:coreProperties>
</file>